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993D9" w14:textId="0A7112BD" w:rsidR="00FC65A5" w:rsidRDefault="00FC65A5" w:rsidP="00EF1866">
      <w:pPr>
        <w:jc w:val="center"/>
        <w:rPr>
          <w:rFonts w:ascii="Times New Roman" w:hAnsi="Times New Roman" w:cs="Times New Roman"/>
          <w:b/>
          <w:sz w:val="26"/>
          <w:szCs w:val="26"/>
          <w:lang w:val="en-GB"/>
        </w:rPr>
      </w:pPr>
      <w:r w:rsidRPr="00FC65A5">
        <w:rPr>
          <w:rFonts w:ascii="Times New Roman" w:hAnsi="Times New Roman" w:cs="Times New Roman"/>
          <w:b/>
          <w:sz w:val="26"/>
          <w:szCs w:val="26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6"/>
          <w:szCs w:val="26"/>
          <w:lang w:val="en-GB"/>
        </w:rPr>
        <w:t xml:space="preserve">Material </w:t>
      </w:r>
    </w:p>
    <w:p w14:paraId="22015FCE" w14:textId="0A98B054" w:rsidR="00007EC3" w:rsidRDefault="00FC65A5" w:rsidP="00EF1866">
      <w:pPr>
        <w:jc w:val="center"/>
        <w:rPr>
          <w:rFonts w:ascii="Times New Roman" w:hAnsi="Times New Roman" w:cs="Times New Roman"/>
          <w:b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sz w:val="26"/>
          <w:szCs w:val="26"/>
          <w:lang w:val="en-GB"/>
        </w:rPr>
        <w:t>Quality of Life Research</w:t>
      </w:r>
    </w:p>
    <w:p w14:paraId="1CF0D5ED" w14:textId="2C8EF62D" w:rsidR="00EF1866" w:rsidRPr="00C512FF" w:rsidRDefault="00EF1866" w:rsidP="002F6D83">
      <w:pPr>
        <w:jc w:val="center"/>
        <w:rPr>
          <w:rFonts w:ascii="Times New Roman" w:hAnsi="Times New Roman" w:cs="Times New Roman"/>
          <w:b/>
          <w:sz w:val="26"/>
          <w:szCs w:val="26"/>
          <w:lang w:val="en-GB"/>
        </w:rPr>
      </w:pPr>
      <w:r w:rsidRPr="00C512FF">
        <w:rPr>
          <w:rFonts w:ascii="Times New Roman" w:hAnsi="Times New Roman" w:cs="Times New Roman"/>
          <w:b/>
          <w:sz w:val="26"/>
          <w:szCs w:val="26"/>
          <w:lang w:val="en-GB"/>
        </w:rPr>
        <w:t>Qualitative testing of the EQ-HWB-9 with a ’blank’ VAS and EQ-5D-5L with skin bolt-</w:t>
      </w:r>
      <w:proofErr w:type="spellStart"/>
      <w:r w:rsidRPr="00C512FF">
        <w:rPr>
          <w:rFonts w:ascii="Times New Roman" w:hAnsi="Times New Roman" w:cs="Times New Roman"/>
          <w:b/>
          <w:sz w:val="26"/>
          <w:szCs w:val="26"/>
          <w:lang w:val="en-GB"/>
        </w:rPr>
        <w:t>ons</w:t>
      </w:r>
      <w:proofErr w:type="spellEnd"/>
      <w:r w:rsidRPr="00C512FF">
        <w:rPr>
          <w:rFonts w:ascii="Times New Roman" w:hAnsi="Times New Roman" w:cs="Times New Roman"/>
          <w:b/>
          <w:sz w:val="26"/>
          <w:szCs w:val="26"/>
          <w:lang w:val="en-GB"/>
        </w:rPr>
        <w:t xml:space="preserve"> in a rare genetic skin disease population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  <w:id w:val="32556188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E4B9C78" w14:textId="77777777" w:rsidR="000F13D6" w:rsidRPr="00C512FF" w:rsidRDefault="00EF1866">
          <w:pPr>
            <w:pStyle w:val="Tartalomjegyzkcmsora"/>
            <w:rPr>
              <w:rFonts w:ascii="Times New Roman" w:hAnsi="Times New Roman" w:cs="Times New Roman"/>
              <w:i/>
              <w:color w:val="000000" w:themeColor="text1"/>
              <w:sz w:val="26"/>
              <w:szCs w:val="26"/>
              <w:lang w:val="en-GB"/>
            </w:rPr>
          </w:pPr>
          <w:r w:rsidRPr="00C512FF">
            <w:rPr>
              <w:rFonts w:ascii="Times New Roman" w:hAnsi="Times New Roman" w:cs="Times New Roman"/>
              <w:i/>
              <w:color w:val="000000" w:themeColor="text1"/>
              <w:sz w:val="26"/>
              <w:szCs w:val="26"/>
              <w:lang w:val="en-GB"/>
            </w:rPr>
            <w:t>Con</w:t>
          </w:r>
          <w:bookmarkStart w:id="0" w:name="_GoBack"/>
          <w:bookmarkEnd w:id="0"/>
          <w:r w:rsidRPr="00C512FF">
            <w:rPr>
              <w:rFonts w:ascii="Times New Roman" w:hAnsi="Times New Roman" w:cs="Times New Roman"/>
              <w:i/>
              <w:color w:val="000000" w:themeColor="text1"/>
              <w:sz w:val="26"/>
              <w:szCs w:val="26"/>
              <w:lang w:val="en-GB"/>
            </w:rPr>
            <w:t>tents</w:t>
          </w:r>
        </w:p>
        <w:p w14:paraId="0B2CBAA9" w14:textId="30C34D76" w:rsidR="00A65EDF" w:rsidRDefault="000F13D6">
          <w:pPr>
            <w:pStyle w:val="TJ1"/>
            <w:tabs>
              <w:tab w:val="right" w:leader="dot" w:pos="13994"/>
            </w:tabs>
            <w:rPr>
              <w:rFonts w:eastAsiaTheme="minorEastAsia"/>
              <w:noProof/>
              <w:lang w:eastAsia="hu-HU"/>
            </w:rPr>
          </w:pPr>
          <w:r w:rsidRPr="00C512FF">
            <w:rPr>
              <w:lang w:val="en-GB"/>
            </w:rPr>
            <w:fldChar w:fldCharType="begin"/>
          </w:r>
          <w:r w:rsidRPr="00C512FF">
            <w:rPr>
              <w:lang w:val="en-GB"/>
            </w:rPr>
            <w:instrText xml:space="preserve"> TOC \o "1-3" \h \z \u </w:instrText>
          </w:r>
          <w:r w:rsidRPr="00C512FF">
            <w:rPr>
              <w:lang w:val="en-GB"/>
            </w:rPr>
            <w:fldChar w:fldCharType="separate"/>
          </w:r>
          <w:hyperlink w:anchor="_Toc205915711" w:history="1">
            <w:r w:rsidR="00A65EDF" w:rsidRPr="00CE214E">
              <w:rPr>
                <w:rStyle w:val="Hiperhivatkozs"/>
                <w:rFonts w:ascii="Times New Roman" w:hAnsi="Times New Roman" w:cs="Times New Roman"/>
                <w:b/>
                <w:noProof/>
                <w:lang w:val="en-GB"/>
              </w:rPr>
              <w:t>Online Resource 1 Missing concepts from the EQ-5D-5L and bolt-ons</w:t>
            </w:r>
            <w:r w:rsidR="00A65EDF">
              <w:rPr>
                <w:noProof/>
                <w:webHidden/>
              </w:rPr>
              <w:tab/>
            </w:r>
            <w:r w:rsidR="00A65EDF">
              <w:rPr>
                <w:noProof/>
                <w:webHidden/>
              </w:rPr>
              <w:fldChar w:fldCharType="begin"/>
            </w:r>
            <w:r w:rsidR="00A65EDF">
              <w:rPr>
                <w:noProof/>
                <w:webHidden/>
              </w:rPr>
              <w:instrText xml:space="preserve"> PAGEREF _Toc205915711 \h </w:instrText>
            </w:r>
            <w:r w:rsidR="00A65EDF">
              <w:rPr>
                <w:noProof/>
                <w:webHidden/>
              </w:rPr>
            </w:r>
            <w:r w:rsidR="00A65EDF">
              <w:rPr>
                <w:noProof/>
                <w:webHidden/>
              </w:rPr>
              <w:fldChar w:fldCharType="separate"/>
            </w:r>
            <w:r w:rsidR="00A65EDF">
              <w:rPr>
                <w:noProof/>
                <w:webHidden/>
              </w:rPr>
              <w:t>2</w:t>
            </w:r>
            <w:r w:rsidR="00A65EDF">
              <w:rPr>
                <w:noProof/>
                <w:webHidden/>
              </w:rPr>
              <w:fldChar w:fldCharType="end"/>
            </w:r>
          </w:hyperlink>
        </w:p>
        <w:p w14:paraId="4E01A815" w14:textId="22863F8D" w:rsidR="00A65EDF" w:rsidRDefault="00A65EDF">
          <w:pPr>
            <w:pStyle w:val="TJ1"/>
            <w:tabs>
              <w:tab w:val="right" w:leader="dot" w:pos="13994"/>
            </w:tabs>
            <w:rPr>
              <w:rFonts w:eastAsiaTheme="minorEastAsia"/>
              <w:noProof/>
              <w:lang w:eastAsia="hu-HU"/>
            </w:rPr>
          </w:pPr>
          <w:hyperlink w:anchor="_Toc205915712" w:history="1">
            <w:r w:rsidRPr="00CE214E">
              <w:rPr>
                <w:rStyle w:val="Hiperhivatkozs"/>
                <w:rFonts w:ascii="Times New Roman" w:hAnsi="Times New Roman" w:cs="Times New Roman"/>
                <w:b/>
                <w:noProof/>
                <w:lang w:val="en-GB"/>
              </w:rPr>
              <w:t>Online Resource 2 Missing concepts from the EQ-HWB-9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157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835905" w14:textId="09653847" w:rsidR="000F13D6" w:rsidRPr="00C512FF" w:rsidRDefault="000F13D6">
          <w:pPr>
            <w:rPr>
              <w:lang w:val="en-GB"/>
            </w:rPr>
          </w:pPr>
          <w:r w:rsidRPr="00C512FF">
            <w:rPr>
              <w:b/>
              <w:bCs/>
              <w:lang w:val="en-GB"/>
            </w:rPr>
            <w:fldChar w:fldCharType="end"/>
          </w:r>
        </w:p>
      </w:sdtContent>
    </w:sdt>
    <w:p w14:paraId="02FAC2E7" w14:textId="77777777" w:rsidR="00EF1866" w:rsidRPr="00C512FF" w:rsidRDefault="00EF1866" w:rsidP="000F13D6">
      <w:pPr>
        <w:pStyle w:val="Cmsor1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512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6913C03A" w14:textId="69FDBAB8" w:rsidR="000F13D6" w:rsidRPr="00C512FF" w:rsidRDefault="00173046" w:rsidP="000F13D6">
      <w:pPr>
        <w:pStyle w:val="Cmsor1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1" w:name="_Toc205915711"/>
      <w:r w:rsidRPr="0017304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Online Resource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0F13D6" w:rsidRPr="00C512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issing concepts from the EQ-5D-5L and bolt-</w:t>
      </w:r>
      <w:proofErr w:type="spellStart"/>
      <w:r w:rsidR="000F13D6" w:rsidRPr="00C512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ons</w:t>
      </w:r>
      <w:bookmarkEnd w:id="1"/>
      <w:proofErr w:type="spellEnd"/>
    </w:p>
    <w:p w14:paraId="35C266A3" w14:textId="77777777" w:rsidR="00C951A1" w:rsidRPr="00C512FF" w:rsidRDefault="00C951A1" w:rsidP="00C951A1">
      <w:pPr>
        <w:rPr>
          <w:lang w:val="en-GB"/>
        </w:rPr>
      </w:pPr>
    </w:p>
    <w:tbl>
      <w:tblPr>
        <w:tblStyle w:val="Rcsostblzat"/>
        <w:tblW w:w="16019" w:type="dxa"/>
        <w:tblInd w:w="-998" w:type="dxa"/>
        <w:tblLook w:val="04A0" w:firstRow="1" w:lastRow="0" w:firstColumn="1" w:lastColumn="0" w:noHBand="0" w:noVBand="1"/>
      </w:tblPr>
      <w:tblGrid>
        <w:gridCol w:w="1986"/>
        <w:gridCol w:w="2976"/>
        <w:gridCol w:w="7088"/>
        <w:gridCol w:w="850"/>
        <w:gridCol w:w="993"/>
        <w:gridCol w:w="992"/>
        <w:gridCol w:w="1134"/>
      </w:tblGrid>
      <w:tr w:rsidR="000F13D6" w:rsidRPr="00C512FF" w14:paraId="1CEF3ED5" w14:textId="77777777" w:rsidTr="00C951A1">
        <w:tc>
          <w:tcPr>
            <w:tcW w:w="1986" w:type="dxa"/>
            <w:shd w:val="clear" w:color="auto" w:fill="FFF2CC" w:themeFill="accent4" w:themeFillTint="33"/>
          </w:tcPr>
          <w:p w14:paraId="7DE84577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concepts</w:t>
            </w:r>
          </w:p>
        </w:tc>
        <w:tc>
          <w:tcPr>
            <w:tcW w:w="2976" w:type="dxa"/>
            <w:shd w:val="clear" w:color="auto" w:fill="FFF2CC" w:themeFill="accent4" w:themeFillTint="33"/>
          </w:tcPr>
          <w:p w14:paraId="52BDE6A8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cepts</w:t>
            </w:r>
          </w:p>
        </w:tc>
        <w:tc>
          <w:tcPr>
            <w:tcW w:w="7088" w:type="dxa"/>
            <w:shd w:val="clear" w:color="auto" w:fill="FFF2CC" w:themeFill="accent4" w:themeFillTint="33"/>
          </w:tcPr>
          <w:p w14:paraId="5A46A1C2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ample quote</w:t>
            </w:r>
          </w:p>
        </w:tc>
        <w:tc>
          <w:tcPr>
            <w:tcW w:w="1843" w:type="dxa"/>
            <w:gridSpan w:val="2"/>
            <w:shd w:val="clear" w:color="auto" w:fill="FFF2CC" w:themeFill="accent4" w:themeFillTint="33"/>
          </w:tcPr>
          <w:p w14:paraId="62B86A70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 mentioning each concept</w:t>
            </w:r>
          </w:p>
        </w:tc>
        <w:tc>
          <w:tcPr>
            <w:tcW w:w="2126" w:type="dxa"/>
            <w:gridSpan w:val="2"/>
            <w:shd w:val="clear" w:color="auto" w:fill="FFF2CC" w:themeFill="accent4" w:themeFillTint="33"/>
          </w:tcPr>
          <w:p w14:paraId="57D83828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 mentioning ’type of concept’</w:t>
            </w:r>
          </w:p>
        </w:tc>
      </w:tr>
      <w:tr w:rsidR="000F13D6" w:rsidRPr="00C512FF" w14:paraId="2158973A" w14:textId="77777777" w:rsidTr="00C951A1">
        <w:tc>
          <w:tcPr>
            <w:tcW w:w="1986" w:type="dxa"/>
            <w:shd w:val="clear" w:color="auto" w:fill="FFF2CC" w:themeFill="accent4" w:themeFillTint="33"/>
          </w:tcPr>
          <w:p w14:paraId="214A453A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FFF2CC" w:themeFill="accent4" w:themeFillTint="33"/>
          </w:tcPr>
          <w:p w14:paraId="394E7F5D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8" w:type="dxa"/>
            <w:shd w:val="clear" w:color="auto" w:fill="FFF2CC" w:themeFill="accent4" w:themeFillTint="33"/>
          </w:tcPr>
          <w:p w14:paraId="1378DC98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14:paraId="1EB3637A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14:paraId="62FBF1E5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767BCF55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06CDD45D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0F13D6" w:rsidRPr="00C512FF" w14:paraId="6534452D" w14:textId="77777777" w:rsidTr="00C951A1">
        <w:trPr>
          <w:trHeight w:val="873"/>
        </w:trPr>
        <w:tc>
          <w:tcPr>
            <w:tcW w:w="1986" w:type="dxa"/>
            <w:vMerge w:val="restart"/>
            <w:shd w:val="clear" w:color="auto" w:fill="FFF2CC" w:themeFill="accent4" w:themeFillTint="33"/>
          </w:tcPr>
          <w:p w14:paraId="5EAE62B0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0CD2E0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02CC83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6CC86E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521422" w14:textId="3FE3D9A8" w:rsidR="000F13D6" w:rsidRPr="00C512FF" w:rsidRDefault="00613B6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pidermal differentiation disorder </w:t>
            </w:r>
            <w:r w:rsidR="000F13D6"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ed concepts</w:t>
            </w:r>
          </w:p>
        </w:tc>
        <w:tc>
          <w:tcPr>
            <w:tcW w:w="2976" w:type="dxa"/>
            <w:shd w:val="clear" w:color="auto" w:fill="FFF2CC" w:themeFill="accent4" w:themeFillTint="33"/>
          </w:tcPr>
          <w:p w14:paraId="5BDB0C9B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ies of the treatment</w:t>
            </w:r>
          </w:p>
        </w:tc>
        <w:tc>
          <w:tcPr>
            <w:tcW w:w="7088" w:type="dxa"/>
          </w:tcPr>
          <w:p w14:paraId="7D7F6F3F" w14:textId="77777777" w:rsidR="000F13D6" w:rsidRPr="00C512FF" w:rsidRDefault="000F13D6" w:rsidP="000F13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20: „A patient with ichthyosis should definitely include how they treat their skin” (F, 25)</w:t>
            </w:r>
          </w:p>
        </w:tc>
        <w:tc>
          <w:tcPr>
            <w:tcW w:w="850" w:type="dxa"/>
          </w:tcPr>
          <w:p w14:paraId="1CDBB508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</w:tcPr>
          <w:p w14:paraId="33BCB22C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  <w:vMerge w:val="restart"/>
          </w:tcPr>
          <w:p w14:paraId="690C19A6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40E314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542DB7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6A88D7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108543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D5170F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E26B5F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vMerge w:val="restart"/>
          </w:tcPr>
          <w:p w14:paraId="683DFBF1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F74410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FAE8CA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C15218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772BD9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DA0875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836E88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0F13D6" w:rsidRPr="00C512FF" w14:paraId="7F80F8AB" w14:textId="77777777" w:rsidTr="00C951A1">
        <w:trPr>
          <w:trHeight w:val="701"/>
        </w:trPr>
        <w:tc>
          <w:tcPr>
            <w:tcW w:w="1986" w:type="dxa"/>
            <w:vMerge/>
            <w:shd w:val="clear" w:color="auto" w:fill="FFF2CC" w:themeFill="accent4" w:themeFillTint="33"/>
          </w:tcPr>
          <w:p w14:paraId="214EAD3C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FFF2CC" w:themeFill="accent4" w:themeFillTint="33"/>
          </w:tcPr>
          <w:p w14:paraId="6258A120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tor-patient relationship</w:t>
            </w:r>
          </w:p>
        </w:tc>
        <w:tc>
          <w:tcPr>
            <w:tcW w:w="7088" w:type="dxa"/>
          </w:tcPr>
          <w:p w14:paraId="7D2A29A7" w14:textId="77777777" w:rsidR="000F13D6" w:rsidRPr="00C512FF" w:rsidRDefault="000F13D6" w:rsidP="000F13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05: „I'm thinking about what is the doctor-patient relationship, how much does the health care system care about the burden of disease?” (F, 57)</w:t>
            </w:r>
          </w:p>
        </w:tc>
        <w:tc>
          <w:tcPr>
            <w:tcW w:w="850" w:type="dxa"/>
          </w:tcPr>
          <w:p w14:paraId="558CF47C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14:paraId="1B8C2CF7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vMerge/>
          </w:tcPr>
          <w:p w14:paraId="6BA5B321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4ED5EA0E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F13D6" w:rsidRPr="00C512FF" w14:paraId="0856A75F" w14:textId="77777777" w:rsidTr="00C951A1">
        <w:trPr>
          <w:trHeight w:val="829"/>
        </w:trPr>
        <w:tc>
          <w:tcPr>
            <w:tcW w:w="1986" w:type="dxa"/>
            <w:vMerge/>
            <w:shd w:val="clear" w:color="auto" w:fill="FFF2CC" w:themeFill="accent4" w:themeFillTint="33"/>
          </w:tcPr>
          <w:p w14:paraId="11D0B34E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FFF2CC" w:themeFill="accent4" w:themeFillTint="33"/>
          </w:tcPr>
          <w:p w14:paraId="0E7B827E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effect of water on the skin</w:t>
            </w:r>
          </w:p>
        </w:tc>
        <w:tc>
          <w:tcPr>
            <w:tcW w:w="7088" w:type="dxa"/>
          </w:tcPr>
          <w:p w14:paraId="3349D65E" w14:textId="77777777" w:rsidR="000F13D6" w:rsidRPr="00C512FF" w:rsidRDefault="000F13D6" w:rsidP="000F13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09: „Water is also very drying, so let's say it's something like this, the effect of water on the skin” (F, 21)</w:t>
            </w:r>
          </w:p>
        </w:tc>
        <w:tc>
          <w:tcPr>
            <w:tcW w:w="850" w:type="dxa"/>
          </w:tcPr>
          <w:p w14:paraId="32B1AFA3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14:paraId="65ABD1BC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vMerge/>
          </w:tcPr>
          <w:p w14:paraId="0B9A0B1E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2FA92E01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F13D6" w:rsidRPr="00C512FF" w14:paraId="59362BF4" w14:textId="77777777" w:rsidTr="00C951A1">
        <w:trPr>
          <w:trHeight w:val="711"/>
        </w:trPr>
        <w:tc>
          <w:tcPr>
            <w:tcW w:w="1986" w:type="dxa"/>
            <w:vMerge/>
            <w:shd w:val="clear" w:color="auto" w:fill="FFF2CC" w:themeFill="accent4" w:themeFillTint="33"/>
          </w:tcPr>
          <w:p w14:paraId="7F5F942A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FFF2CC" w:themeFill="accent4" w:themeFillTint="33"/>
          </w:tcPr>
          <w:p w14:paraId="10C4195B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effect of weather on the skin</w:t>
            </w:r>
          </w:p>
        </w:tc>
        <w:tc>
          <w:tcPr>
            <w:tcW w:w="7088" w:type="dxa"/>
          </w:tcPr>
          <w:p w14:paraId="4E0D628B" w14:textId="77777777" w:rsidR="000F13D6" w:rsidRPr="00C512FF" w:rsidRDefault="000F13D6" w:rsidP="000F13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009: „The effect of the weather on your skin is that I have a very difficult time in the sun, which I think is partly due to </w:t>
            </w:r>
            <w:proofErr w:type="gramStart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hthyosis”(</w:t>
            </w:r>
            <w:proofErr w:type="gramEnd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, 21)</w:t>
            </w:r>
          </w:p>
        </w:tc>
        <w:tc>
          <w:tcPr>
            <w:tcW w:w="850" w:type="dxa"/>
          </w:tcPr>
          <w:p w14:paraId="728A47F5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14:paraId="3DF77D90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vMerge/>
          </w:tcPr>
          <w:p w14:paraId="5A98C505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31CB2423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F13D6" w:rsidRPr="00C512FF" w14:paraId="56A27E9E" w14:textId="77777777" w:rsidTr="00C951A1">
        <w:trPr>
          <w:trHeight w:val="847"/>
        </w:trPr>
        <w:tc>
          <w:tcPr>
            <w:tcW w:w="1986" w:type="dxa"/>
            <w:vMerge w:val="restart"/>
            <w:shd w:val="clear" w:color="auto" w:fill="FFF2CC" w:themeFill="accent4" w:themeFillTint="33"/>
          </w:tcPr>
          <w:p w14:paraId="0E41164C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010F3D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B288C1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3515AD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8D6537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70C0E0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FA43FAC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aspects</w:t>
            </w:r>
          </w:p>
        </w:tc>
        <w:tc>
          <w:tcPr>
            <w:tcW w:w="2976" w:type="dxa"/>
            <w:shd w:val="clear" w:color="auto" w:fill="FFF2CC" w:themeFill="accent4" w:themeFillTint="33"/>
          </w:tcPr>
          <w:p w14:paraId="2B2B6B59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t</w:t>
            </w:r>
          </w:p>
        </w:tc>
        <w:tc>
          <w:tcPr>
            <w:tcW w:w="7088" w:type="dxa"/>
          </w:tcPr>
          <w:p w14:paraId="3BC20236" w14:textId="77777777" w:rsidR="000F13D6" w:rsidRPr="00C512FF" w:rsidRDefault="000F13D6" w:rsidP="000F13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007: „Nutrition, I myself have read a lot about this and we get relatively little carotene with vitamin A in our </w:t>
            </w:r>
            <w:proofErr w:type="gramStart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ts”(</w:t>
            </w:r>
            <w:proofErr w:type="gramEnd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, 55)</w:t>
            </w:r>
          </w:p>
        </w:tc>
        <w:tc>
          <w:tcPr>
            <w:tcW w:w="850" w:type="dxa"/>
          </w:tcPr>
          <w:p w14:paraId="1CDB9308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14:paraId="2EA46356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vMerge w:val="restart"/>
          </w:tcPr>
          <w:p w14:paraId="7383B461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ABDAC9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F51A13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F6288F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7EF819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00C48D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vMerge w:val="restart"/>
          </w:tcPr>
          <w:p w14:paraId="3A813D86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221187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072556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301E0B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FD88FA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7CB7C4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0F13D6" w:rsidRPr="00C512FF" w14:paraId="6F034714" w14:textId="77777777" w:rsidTr="00C951A1">
        <w:trPr>
          <w:trHeight w:val="827"/>
        </w:trPr>
        <w:tc>
          <w:tcPr>
            <w:tcW w:w="1986" w:type="dxa"/>
            <w:vMerge/>
            <w:shd w:val="clear" w:color="auto" w:fill="FFF2CC" w:themeFill="accent4" w:themeFillTint="33"/>
          </w:tcPr>
          <w:p w14:paraId="32E057E1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FFF2CC" w:themeFill="accent4" w:themeFillTint="33"/>
          </w:tcPr>
          <w:p w14:paraId="63981C77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ancial burden of disease</w:t>
            </w:r>
          </w:p>
        </w:tc>
        <w:tc>
          <w:tcPr>
            <w:tcW w:w="7088" w:type="dxa"/>
          </w:tcPr>
          <w:p w14:paraId="5D88F73E" w14:textId="77777777" w:rsidR="000F13D6" w:rsidRPr="00C512FF" w:rsidRDefault="000F13D6" w:rsidP="000F13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14: „How much of a financial burden for the family?” (F, 46)</w:t>
            </w:r>
          </w:p>
          <w:p w14:paraId="6A81E295" w14:textId="77777777" w:rsidR="000F13D6" w:rsidRPr="00C512FF" w:rsidRDefault="000F13D6" w:rsidP="000F13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3DE5EE6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14:paraId="54EB5F31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vMerge/>
          </w:tcPr>
          <w:p w14:paraId="64AFB922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445E417E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F13D6" w:rsidRPr="00C512FF" w14:paraId="1BCA9863" w14:textId="77777777" w:rsidTr="00C951A1">
        <w:trPr>
          <w:trHeight w:val="979"/>
        </w:trPr>
        <w:tc>
          <w:tcPr>
            <w:tcW w:w="1986" w:type="dxa"/>
            <w:vMerge/>
            <w:shd w:val="clear" w:color="auto" w:fill="FFF2CC" w:themeFill="accent4" w:themeFillTint="33"/>
          </w:tcPr>
          <w:p w14:paraId="6BCAAEF8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FFF2CC" w:themeFill="accent4" w:themeFillTint="33"/>
          </w:tcPr>
          <w:p w14:paraId="59A73EBA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 on studying and fitting in at the workplace</w:t>
            </w:r>
            <w:r w:rsidRPr="00C512FF" w:rsidDel="00682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088" w:type="dxa"/>
          </w:tcPr>
          <w:p w14:paraId="001E4F4C" w14:textId="77777777" w:rsidR="000F13D6" w:rsidRPr="00C512FF" w:rsidRDefault="000F13D6" w:rsidP="000F13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13: „Learning or fitting in at the workplace” (M, 57)</w:t>
            </w:r>
          </w:p>
        </w:tc>
        <w:tc>
          <w:tcPr>
            <w:tcW w:w="850" w:type="dxa"/>
          </w:tcPr>
          <w:p w14:paraId="25D4D567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14:paraId="710B8C22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vMerge/>
          </w:tcPr>
          <w:p w14:paraId="630BFA06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5D8393D1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F13D6" w:rsidRPr="00C512FF" w14:paraId="39A1C49A" w14:textId="77777777" w:rsidTr="00C951A1">
        <w:trPr>
          <w:trHeight w:val="443"/>
        </w:trPr>
        <w:tc>
          <w:tcPr>
            <w:tcW w:w="1986" w:type="dxa"/>
            <w:vMerge/>
            <w:shd w:val="clear" w:color="auto" w:fill="FFF2CC" w:themeFill="accent4" w:themeFillTint="33"/>
          </w:tcPr>
          <w:p w14:paraId="4644D12D" w14:textId="77777777" w:rsidR="000F13D6" w:rsidRPr="00C512FF" w:rsidRDefault="000F13D6" w:rsidP="000F13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FFF2CC" w:themeFill="accent4" w:themeFillTint="33"/>
          </w:tcPr>
          <w:p w14:paraId="59198290" w14:textId="77777777" w:rsidR="000F13D6" w:rsidRPr="00C512FF" w:rsidRDefault="000F13D6" w:rsidP="000F13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tic relationships</w:t>
            </w:r>
            <w:r w:rsidRPr="00C512FF" w:rsidDel="00682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088" w:type="dxa"/>
          </w:tcPr>
          <w:p w14:paraId="42B2B8A3" w14:textId="77777777" w:rsidR="000F13D6" w:rsidRPr="00C512FF" w:rsidRDefault="000F13D6" w:rsidP="000F13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001: „Man is a social being. </w:t>
            </w:r>
            <w:proofErr w:type="gramStart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</w:t>
            </w:r>
            <w:proofErr w:type="gramEnd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'm thinking about relationships because this disease has external signs, I want someone to fall in love with me regardless of the fact that they touch me and I may not have the same skin touch, so how does the disease affect relationship?” (F, 77)</w:t>
            </w:r>
          </w:p>
        </w:tc>
        <w:tc>
          <w:tcPr>
            <w:tcW w:w="850" w:type="dxa"/>
          </w:tcPr>
          <w:p w14:paraId="5D621563" w14:textId="77777777" w:rsidR="000F13D6" w:rsidRPr="00C512FF" w:rsidRDefault="000F13D6" w:rsidP="000B0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14:paraId="16DB5E72" w14:textId="77777777" w:rsidR="000F13D6" w:rsidRPr="00C512FF" w:rsidRDefault="000F13D6" w:rsidP="000B0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vMerge/>
          </w:tcPr>
          <w:p w14:paraId="78C2E8F8" w14:textId="77777777" w:rsidR="000F13D6" w:rsidRPr="00C512FF" w:rsidRDefault="000F13D6" w:rsidP="000B0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68705CB7" w14:textId="77777777" w:rsidR="000F13D6" w:rsidRPr="00C512FF" w:rsidRDefault="000F13D6" w:rsidP="000B0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E0025E9" w14:textId="11319AF2" w:rsidR="00EF1866" w:rsidRPr="00C512FF" w:rsidRDefault="00173046" w:rsidP="00EF1866">
      <w:pPr>
        <w:pStyle w:val="Cmsor1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2" w:name="_Toc205915712"/>
      <w:r w:rsidRPr="0017304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2 </w:t>
      </w:r>
      <w:r w:rsidR="00EF1866" w:rsidRPr="00C512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issing concepts from the EQ-HWB-9</w:t>
      </w:r>
      <w:bookmarkEnd w:id="2"/>
    </w:p>
    <w:p w14:paraId="36BB0694" w14:textId="77777777" w:rsidR="00EF1866" w:rsidRPr="00C512FF" w:rsidRDefault="00EF1866" w:rsidP="00EF1866">
      <w:pPr>
        <w:pStyle w:val="Kpalrs"/>
        <w:keepNext/>
        <w:rPr>
          <w:lang w:val="en-GB"/>
        </w:rPr>
      </w:pPr>
    </w:p>
    <w:tbl>
      <w:tblPr>
        <w:tblStyle w:val="Rcsostblzat"/>
        <w:tblW w:w="15877" w:type="dxa"/>
        <w:tblInd w:w="-998" w:type="dxa"/>
        <w:tblLook w:val="04A0" w:firstRow="1" w:lastRow="0" w:firstColumn="1" w:lastColumn="0" w:noHBand="0" w:noVBand="1"/>
      </w:tblPr>
      <w:tblGrid>
        <w:gridCol w:w="1702"/>
        <w:gridCol w:w="2693"/>
        <w:gridCol w:w="7655"/>
        <w:gridCol w:w="992"/>
        <w:gridCol w:w="992"/>
        <w:gridCol w:w="851"/>
        <w:gridCol w:w="992"/>
      </w:tblGrid>
      <w:tr w:rsidR="00EF1866" w:rsidRPr="00C512FF" w14:paraId="4041009C" w14:textId="77777777" w:rsidTr="000B04A8">
        <w:tc>
          <w:tcPr>
            <w:tcW w:w="1702" w:type="dxa"/>
            <w:shd w:val="clear" w:color="auto" w:fill="FFF2CC" w:themeFill="accent4" w:themeFillTint="33"/>
          </w:tcPr>
          <w:p w14:paraId="3FF838AD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concepts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0A327AE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cepts</w:t>
            </w:r>
          </w:p>
        </w:tc>
        <w:tc>
          <w:tcPr>
            <w:tcW w:w="7655" w:type="dxa"/>
            <w:shd w:val="clear" w:color="auto" w:fill="FFF2CC" w:themeFill="accent4" w:themeFillTint="33"/>
          </w:tcPr>
          <w:p w14:paraId="7E360816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ample quote</w:t>
            </w:r>
          </w:p>
        </w:tc>
        <w:tc>
          <w:tcPr>
            <w:tcW w:w="1984" w:type="dxa"/>
            <w:gridSpan w:val="2"/>
            <w:shd w:val="clear" w:color="auto" w:fill="FFF2CC" w:themeFill="accent4" w:themeFillTint="33"/>
          </w:tcPr>
          <w:p w14:paraId="79E137F0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 mentioning each concept</w:t>
            </w:r>
          </w:p>
        </w:tc>
        <w:tc>
          <w:tcPr>
            <w:tcW w:w="1843" w:type="dxa"/>
            <w:gridSpan w:val="2"/>
            <w:shd w:val="clear" w:color="auto" w:fill="FFF2CC" w:themeFill="accent4" w:themeFillTint="33"/>
          </w:tcPr>
          <w:p w14:paraId="502BED72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 mentioning ’type of concepts’</w:t>
            </w:r>
          </w:p>
        </w:tc>
      </w:tr>
      <w:tr w:rsidR="00EF1866" w:rsidRPr="00C512FF" w14:paraId="41C98E21" w14:textId="77777777" w:rsidTr="000B04A8">
        <w:tc>
          <w:tcPr>
            <w:tcW w:w="1702" w:type="dxa"/>
            <w:shd w:val="clear" w:color="auto" w:fill="FFF2CC" w:themeFill="accent4" w:themeFillTint="33"/>
          </w:tcPr>
          <w:p w14:paraId="18C1447B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shd w:val="clear" w:color="auto" w:fill="FFF2CC" w:themeFill="accent4" w:themeFillTint="33"/>
          </w:tcPr>
          <w:p w14:paraId="496CD410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5" w:type="dxa"/>
            <w:shd w:val="clear" w:color="auto" w:fill="FFF2CC" w:themeFill="accent4" w:themeFillTint="33"/>
          </w:tcPr>
          <w:p w14:paraId="6F10382F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C486320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600FACCC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5464F6B5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0596D79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EF1866" w:rsidRPr="00C512FF" w14:paraId="2702D6B8" w14:textId="77777777" w:rsidTr="000B04A8">
        <w:trPr>
          <w:trHeight w:val="873"/>
        </w:trPr>
        <w:tc>
          <w:tcPr>
            <w:tcW w:w="1702" w:type="dxa"/>
            <w:vMerge w:val="restart"/>
            <w:shd w:val="clear" w:color="auto" w:fill="FFF2CC" w:themeFill="accent4" w:themeFillTint="33"/>
          </w:tcPr>
          <w:p w14:paraId="6C5E534A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AE2CC6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F8A18A" w14:textId="649EB390" w:rsidR="00EF1866" w:rsidRPr="00C512FF" w:rsidRDefault="00613B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pidermal differentiation disorder </w:t>
            </w:r>
            <w:r w:rsidR="00EF1866"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ed concepts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4259FD7B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ies of the treatment</w:t>
            </w:r>
          </w:p>
        </w:tc>
        <w:tc>
          <w:tcPr>
            <w:tcW w:w="7655" w:type="dxa"/>
          </w:tcPr>
          <w:p w14:paraId="115E2311" w14:textId="77777777" w:rsidR="00EF1866" w:rsidRPr="00C512FF" w:rsidRDefault="00EF1866" w:rsidP="00EF186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01: „So, for instance, how can I treat the ichthyosis, the creaming? For example, how can I put it on my back, or do I have any kind of a remedy</w:t>
            </w:r>
            <w:proofErr w:type="gramStart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”(</w:t>
            </w:r>
            <w:proofErr w:type="gramEnd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, 77)</w:t>
            </w:r>
          </w:p>
        </w:tc>
        <w:tc>
          <w:tcPr>
            <w:tcW w:w="992" w:type="dxa"/>
          </w:tcPr>
          <w:p w14:paraId="6373EC4F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</w:tcPr>
          <w:p w14:paraId="713D882F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851" w:type="dxa"/>
            <w:vMerge w:val="restart"/>
          </w:tcPr>
          <w:p w14:paraId="609E6C15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A548F5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ECA4FD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824A6A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6D8970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3E9215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772E54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  <w:vMerge w:val="restart"/>
          </w:tcPr>
          <w:p w14:paraId="043952B7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626F63F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C19877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02F54F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8996A3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64DB3B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3B60F1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EF1866" w:rsidRPr="00C512FF" w14:paraId="05A9268B" w14:textId="77777777" w:rsidTr="000B04A8">
        <w:trPr>
          <w:trHeight w:val="701"/>
        </w:trPr>
        <w:tc>
          <w:tcPr>
            <w:tcW w:w="1702" w:type="dxa"/>
            <w:vMerge/>
            <w:shd w:val="clear" w:color="auto" w:fill="FFF2CC" w:themeFill="accent4" w:themeFillTint="33"/>
          </w:tcPr>
          <w:p w14:paraId="32F40A2A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shd w:val="clear" w:color="auto" w:fill="FFF2CC" w:themeFill="accent4" w:themeFillTint="33"/>
          </w:tcPr>
          <w:p w14:paraId="5736C55F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in appearance</w:t>
            </w:r>
          </w:p>
        </w:tc>
        <w:tc>
          <w:tcPr>
            <w:tcW w:w="7655" w:type="dxa"/>
          </w:tcPr>
          <w:p w14:paraId="6B3EBEBA" w14:textId="77777777" w:rsidR="00EF1866" w:rsidRPr="00C512FF" w:rsidRDefault="00EF1866" w:rsidP="00EF186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003: „When we talk about ichthyosis, the skin appearance over the last seven days, say, what it looked like or whether it caused any </w:t>
            </w:r>
            <w:proofErr w:type="gramStart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ies”(</w:t>
            </w:r>
            <w:proofErr w:type="gramEnd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, 21)</w:t>
            </w:r>
          </w:p>
        </w:tc>
        <w:tc>
          <w:tcPr>
            <w:tcW w:w="992" w:type="dxa"/>
          </w:tcPr>
          <w:p w14:paraId="6127D104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</w:tcPr>
          <w:p w14:paraId="4F8A7293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1" w:type="dxa"/>
            <w:vMerge/>
          </w:tcPr>
          <w:p w14:paraId="0D5A4F5E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</w:tcPr>
          <w:p w14:paraId="5CA37415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F1866" w:rsidRPr="00C512FF" w14:paraId="76F5E058" w14:textId="77777777" w:rsidTr="000B04A8">
        <w:trPr>
          <w:trHeight w:val="981"/>
        </w:trPr>
        <w:tc>
          <w:tcPr>
            <w:tcW w:w="1702" w:type="dxa"/>
            <w:vMerge/>
            <w:shd w:val="clear" w:color="auto" w:fill="FFF2CC" w:themeFill="accent4" w:themeFillTint="33"/>
          </w:tcPr>
          <w:p w14:paraId="45385EF7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shd w:val="clear" w:color="auto" w:fill="FFF2CC" w:themeFill="accent4" w:themeFillTint="33"/>
          </w:tcPr>
          <w:p w14:paraId="1E9FF39D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set of new symptoms (e.g. dry skin, irritation)</w:t>
            </w:r>
          </w:p>
        </w:tc>
        <w:tc>
          <w:tcPr>
            <w:tcW w:w="7655" w:type="dxa"/>
          </w:tcPr>
          <w:p w14:paraId="79518541" w14:textId="77777777" w:rsidR="00EF1866" w:rsidRPr="00C512FF" w:rsidRDefault="00EF1866" w:rsidP="00EF186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009: „Dryness or rash, whether it was new symptoms. Because I sometimes notice, that I have a new patch, I don't even know where it came from or when it came </w:t>
            </w:r>
            <w:proofErr w:type="gramStart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”(</w:t>
            </w:r>
            <w:proofErr w:type="gramEnd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, 21)</w:t>
            </w:r>
          </w:p>
        </w:tc>
        <w:tc>
          <w:tcPr>
            <w:tcW w:w="992" w:type="dxa"/>
          </w:tcPr>
          <w:p w14:paraId="477209CC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</w:tcPr>
          <w:p w14:paraId="7CEEA242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51" w:type="dxa"/>
            <w:vMerge/>
          </w:tcPr>
          <w:p w14:paraId="69D3C54B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</w:tcPr>
          <w:p w14:paraId="7C44D03E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F1866" w:rsidRPr="00C512FF" w14:paraId="744BB03C" w14:textId="77777777" w:rsidTr="000B04A8">
        <w:trPr>
          <w:trHeight w:val="711"/>
        </w:trPr>
        <w:tc>
          <w:tcPr>
            <w:tcW w:w="1702" w:type="dxa"/>
            <w:vMerge/>
            <w:shd w:val="clear" w:color="auto" w:fill="FFF2CC" w:themeFill="accent4" w:themeFillTint="33"/>
          </w:tcPr>
          <w:p w14:paraId="51AC79B1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shd w:val="clear" w:color="auto" w:fill="FFF2CC" w:themeFill="accent4" w:themeFillTint="33"/>
          </w:tcPr>
          <w:p w14:paraId="60C56087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 of treatment on daily activities</w:t>
            </w:r>
          </w:p>
        </w:tc>
        <w:tc>
          <w:tcPr>
            <w:tcW w:w="7655" w:type="dxa"/>
          </w:tcPr>
          <w:p w14:paraId="0F150419" w14:textId="77777777" w:rsidR="00EF1866" w:rsidRPr="00C512FF" w:rsidRDefault="00EF1866" w:rsidP="00EF186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02: „Getting treatment is how much it affects everyday life...I have a hard time washing clothes because of it” (F, 31)</w:t>
            </w:r>
          </w:p>
        </w:tc>
        <w:tc>
          <w:tcPr>
            <w:tcW w:w="992" w:type="dxa"/>
          </w:tcPr>
          <w:p w14:paraId="344AD985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3687A420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vMerge/>
          </w:tcPr>
          <w:p w14:paraId="0CB02D2E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</w:tcPr>
          <w:p w14:paraId="5DC1F11C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F1866" w:rsidRPr="00C512FF" w14:paraId="64C767AA" w14:textId="77777777" w:rsidTr="000B04A8">
        <w:trPr>
          <w:trHeight w:val="693"/>
        </w:trPr>
        <w:tc>
          <w:tcPr>
            <w:tcW w:w="1702" w:type="dxa"/>
            <w:vMerge w:val="restart"/>
            <w:shd w:val="clear" w:color="auto" w:fill="FFF2CC" w:themeFill="accent4" w:themeFillTint="33"/>
          </w:tcPr>
          <w:p w14:paraId="16B4F1AC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A82156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13AF84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413B89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95D5DA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aspects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139F95D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confidence</w:t>
            </w:r>
          </w:p>
        </w:tc>
        <w:tc>
          <w:tcPr>
            <w:tcW w:w="7655" w:type="dxa"/>
          </w:tcPr>
          <w:p w14:paraId="082057A7" w14:textId="77777777" w:rsidR="00EF1866" w:rsidRPr="00C512FF" w:rsidRDefault="00EF1866" w:rsidP="00EF186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12: „I'm missing, for example, what was such a good question in the previous questionnaire, is this question about self-confidence” (M, 20)</w:t>
            </w:r>
          </w:p>
        </w:tc>
        <w:tc>
          <w:tcPr>
            <w:tcW w:w="992" w:type="dxa"/>
          </w:tcPr>
          <w:p w14:paraId="5BCF669A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3E9FFFFB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vMerge w:val="restart"/>
          </w:tcPr>
          <w:p w14:paraId="1B2C1874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B2CC92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5EB9E2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0DD976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5C4CD9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vMerge w:val="restart"/>
          </w:tcPr>
          <w:p w14:paraId="2DFCF787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B0AF96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4CFA84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335873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D4D3A0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F1866" w:rsidRPr="00C512FF" w14:paraId="66DF7077" w14:textId="77777777" w:rsidTr="000B04A8">
        <w:trPr>
          <w:trHeight w:val="1412"/>
        </w:trPr>
        <w:tc>
          <w:tcPr>
            <w:tcW w:w="1702" w:type="dxa"/>
            <w:vMerge/>
            <w:shd w:val="clear" w:color="auto" w:fill="FFF2CC" w:themeFill="accent4" w:themeFillTint="33"/>
          </w:tcPr>
          <w:p w14:paraId="50E0E1B3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shd w:val="clear" w:color="auto" w:fill="FFF2CC" w:themeFill="accent4" w:themeFillTint="33"/>
          </w:tcPr>
          <w:p w14:paraId="5E3F78A0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40381D8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relationships</w:t>
            </w:r>
          </w:p>
        </w:tc>
        <w:tc>
          <w:tcPr>
            <w:tcW w:w="7655" w:type="dxa"/>
          </w:tcPr>
          <w:p w14:paraId="55990EA3" w14:textId="77777777" w:rsidR="00EF1866" w:rsidRPr="00C512FF" w:rsidRDefault="00EF1866" w:rsidP="00EF186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02: „The treatment is how much it affects either your daily life or your relationships.....the body cream that I use it has very, very greasy effect and I don't like it when other people touch me when it hasn't been absorbed yet....and I don't like to kiss a family member or my partner when I'm still covered in a thick layer of cream that sticks” (F, 31)</w:t>
            </w:r>
          </w:p>
        </w:tc>
        <w:tc>
          <w:tcPr>
            <w:tcW w:w="992" w:type="dxa"/>
          </w:tcPr>
          <w:p w14:paraId="6BD374E1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2A37CAA2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vMerge/>
          </w:tcPr>
          <w:p w14:paraId="39657C19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</w:tcPr>
          <w:p w14:paraId="05569D5B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F1866" w:rsidRPr="00C512FF" w14:paraId="6C11A018" w14:textId="77777777" w:rsidTr="000B04A8">
        <w:trPr>
          <w:trHeight w:val="979"/>
        </w:trPr>
        <w:tc>
          <w:tcPr>
            <w:tcW w:w="1702" w:type="dxa"/>
            <w:vMerge/>
            <w:shd w:val="clear" w:color="auto" w:fill="FFF2CC" w:themeFill="accent4" w:themeFillTint="33"/>
          </w:tcPr>
          <w:p w14:paraId="24EA7F37" w14:textId="77777777" w:rsidR="00EF1866" w:rsidRPr="00C512FF" w:rsidRDefault="00EF1866" w:rsidP="00EF1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shd w:val="clear" w:color="auto" w:fill="FFF2CC" w:themeFill="accent4" w:themeFillTint="33"/>
          </w:tcPr>
          <w:p w14:paraId="531F2FBB" w14:textId="77777777" w:rsidR="00EF1866" w:rsidRPr="00C512FF" w:rsidRDefault="00EF1866" w:rsidP="00EF18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tary or social personality type</w:t>
            </w:r>
          </w:p>
        </w:tc>
        <w:tc>
          <w:tcPr>
            <w:tcW w:w="7655" w:type="dxa"/>
          </w:tcPr>
          <w:p w14:paraId="6E76EF19" w14:textId="77777777" w:rsidR="00EF1866" w:rsidRPr="00C512FF" w:rsidRDefault="00EF1866" w:rsidP="00EF186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14: „</w:t>
            </w:r>
            <w:r w:rsidRPr="00C512FF">
              <w:rPr>
                <w:lang w:val="en-GB"/>
              </w:rPr>
              <w:t xml:space="preserve"> </w:t>
            </w: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would phrase the question as whether they feel more like a solitary or a social type. So, in the past week, have they felt </w:t>
            </w:r>
            <w:proofErr w:type="gramStart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lonely</w:t>
            </w:r>
            <w:proofErr w:type="gramEnd"/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 have they been in the company of others more often?</w:t>
            </w:r>
            <w:r w:rsidRPr="00C512FF" w:rsidDel="00487C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F, 46)</w:t>
            </w:r>
          </w:p>
        </w:tc>
        <w:tc>
          <w:tcPr>
            <w:tcW w:w="992" w:type="dxa"/>
          </w:tcPr>
          <w:p w14:paraId="63BF8DF0" w14:textId="77777777" w:rsidR="00EF1866" w:rsidRPr="00C512FF" w:rsidRDefault="00EF1866" w:rsidP="000B04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46B513C4" w14:textId="77777777" w:rsidR="00EF1866" w:rsidRPr="00C512FF" w:rsidRDefault="00EF1866" w:rsidP="000B04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12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vMerge/>
          </w:tcPr>
          <w:p w14:paraId="2BC42F67" w14:textId="77777777" w:rsidR="00EF1866" w:rsidRPr="00C512FF" w:rsidRDefault="00EF1866" w:rsidP="000B04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</w:tcPr>
          <w:p w14:paraId="205B5D29" w14:textId="77777777" w:rsidR="00EF1866" w:rsidRPr="00C512FF" w:rsidRDefault="00EF1866" w:rsidP="000B04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B37AD61" w14:textId="77777777" w:rsidR="00EF1866" w:rsidRPr="00C512FF" w:rsidRDefault="00EF1866" w:rsidP="000F13D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EF1866" w:rsidRPr="00C512FF" w:rsidSect="000F13D6">
      <w:footerReference w:type="default" r:id="rId7"/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21A68" w14:textId="77777777" w:rsidR="008A54B9" w:rsidRDefault="008A54B9" w:rsidP="00EF1866">
      <w:pPr>
        <w:spacing w:after="0" w:line="240" w:lineRule="auto"/>
      </w:pPr>
      <w:r>
        <w:separator/>
      </w:r>
    </w:p>
  </w:endnote>
  <w:endnote w:type="continuationSeparator" w:id="0">
    <w:p w14:paraId="2F3F15B4" w14:textId="77777777" w:rsidR="008A54B9" w:rsidRDefault="008A54B9" w:rsidP="00EF1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378828663"/>
      <w:docPartObj>
        <w:docPartGallery w:val="Page Numbers (Bottom of Page)"/>
        <w:docPartUnique/>
      </w:docPartObj>
    </w:sdtPr>
    <w:sdtEndPr/>
    <w:sdtContent>
      <w:p w14:paraId="75C79F3C" w14:textId="77777777" w:rsidR="00EF1866" w:rsidRPr="00EF1866" w:rsidRDefault="00EF1866">
        <w:pPr>
          <w:pStyle w:val="llb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F186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F186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F186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F1866">
          <w:rPr>
            <w:rFonts w:ascii="Times New Roman" w:hAnsi="Times New Roman" w:cs="Times New Roman"/>
            <w:sz w:val="24"/>
            <w:szCs w:val="24"/>
          </w:rPr>
          <w:t>2</w:t>
        </w:r>
        <w:r w:rsidRPr="00EF186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634C353" w14:textId="77777777" w:rsidR="00EF1866" w:rsidRDefault="00EF1866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B5D79" w14:textId="77777777" w:rsidR="008A54B9" w:rsidRDefault="008A54B9" w:rsidP="00EF1866">
      <w:pPr>
        <w:spacing w:after="0" w:line="240" w:lineRule="auto"/>
      </w:pPr>
      <w:r>
        <w:separator/>
      </w:r>
    </w:p>
  </w:footnote>
  <w:footnote w:type="continuationSeparator" w:id="0">
    <w:p w14:paraId="7A1CA51D" w14:textId="77777777" w:rsidR="008A54B9" w:rsidRDefault="008A54B9" w:rsidP="00EF1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3D6"/>
    <w:rsid w:val="00007EC3"/>
    <w:rsid w:val="00044D2A"/>
    <w:rsid w:val="0006172A"/>
    <w:rsid w:val="000916AC"/>
    <w:rsid w:val="000D0234"/>
    <w:rsid w:val="000F13D6"/>
    <w:rsid w:val="00173046"/>
    <w:rsid w:val="001B4489"/>
    <w:rsid w:val="0027659C"/>
    <w:rsid w:val="002F1957"/>
    <w:rsid w:val="002F6D83"/>
    <w:rsid w:val="003502D7"/>
    <w:rsid w:val="004A53D8"/>
    <w:rsid w:val="004F0C18"/>
    <w:rsid w:val="005B1F3A"/>
    <w:rsid w:val="006003FD"/>
    <w:rsid w:val="00613B66"/>
    <w:rsid w:val="00731349"/>
    <w:rsid w:val="00757568"/>
    <w:rsid w:val="00791FC8"/>
    <w:rsid w:val="007E761B"/>
    <w:rsid w:val="00832BCC"/>
    <w:rsid w:val="00854FF1"/>
    <w:rsid w:val="00861222"/>
    <w:rsid w:val="00887635"/>
    <w:rsid w:val="008A54B9"/>
    <w:rsid w:val="00903BD9"/>
    <w:rsid w:val="009C480D"/>
    <w:rsid w:val="00A65EDF"/>
    <w:rsid w:val="00A741EA"/>
    <w:rsid w:val="00AF57FB"/>
    <w:rsid w:val="00B349FF"/>
    <w:rsid w:val="00B63C08"/>
    <w:rsid w:val="00BC6487"/>
    <w:rsid w:val="00C31338"/>
    <w:rsid w:val="00C512FF"/>
    <w:rsid w:val="00C951A1"/>
    <w:rsid w:val="00DD2B1F"/>
    <w:rsid w:val="00E257B4"/>
    <w:rsid w:val="00EF1866"/>
    <w:rsid w:val="00F03A64"/>
    <w:rsid w:val="00F0785E"/>
    <w:rsid w:val="00FC65A5"/>
    <w:rsid w:val="00FD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F1F948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0F13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F13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0F13D6"/>
    <w:pPr>
      <w:outlineLvl w:val="9"/>
    </w:pPr>
    <w:rPr>
      <w:lang w:eastAsia="hu-HU"/>
    </w:rPr>
  </w:style>
  <w:style w:type="table" w:styleId="Rcsostblzat">
    <w:name w:val="Table Grid"/>
    <w:basedOn w:val="Normltblzat"/>
    <w:uiPriority w:val="39"/>
    <w:rsid w:val="000F1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0F13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J1">
    <w:name w:val="toc 1"/>
    <w:basedOn w:val="Norml"/>
    <w:next w:val="Norml"/>
    <w:autoRedefine/>
    <w:uiPriority w:val="39"/>
    <w:unhideWhenUsed/>
    <w:rsid w:val="000F13D6"/>
    <w:pPr>
      <w:spacing w:after="100"/>
    </w:pPr>
  </w:style>
  <w:style w:type="character" w:styleId="Hiperhivatkozs">
    <w:name w:val="Hyperlink"/>
    <w:basedOn w:val="Bekezdsalapbettpusa"/>
    <w:uiPriority w:val="99"/>
    <w:unhideWhenUsed/>
    <w:rsid w:val="000F13D6"/>
    <w:rPr>
      <w:color w:val="0563C1" w:themeColor="hyperlink"/>
      <w:u w:val="single"/>
    </w:rPr>
  </w:style>
  <w:style w:type="paragraph" w:styleId="lfej">
    <w:name w:val="header"/>
    <w:basedOn w:val="Norml"/>
    <w:link w:val="lfejChar"/>
    <w:uiPriority w:val="99"/>
    <w:unhideWhenUsed/>
    <w:rsid w:val="00EF1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F1866"/>
  </w:style>
  <w:style w:type="paragraph" w:styleId="llb">
    <w:name w:val="footer"/>
    <w:basedOn w:val="Norml"/>
    <w:link w:val="llbChar"/>
    <w:uiPriority w:val="99"/>
    <w:unhideWhenUsed/>
    <w:rsid w:val="00EF1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F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C9D59-F8A7-4A24-8362-E6F1B4EF6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018</Characters>
  <Application>Microsoft Office Word</Application>
  <DocSecurity>0</DocSecurity>
  <Lines>248</Lines>
  <Paragraphs>9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4T13:44:00Z</dcterms:created>
  <dcterms:modified xsi:type="dcterms:W3CDTF">2025-08-1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d74e9a-7d8e-4b5d-9f5c-f497d97ecc99</vt:lpwstr>
  </property>
</Properties>
</file>